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D8F7" w14:textId="7A830D02" w:rsidR="00E54158" w:rsidRPr="007C7403" w:rsidRDefault="007C7403">
      <w:r w:rsidRPr="007C7403">
        <w:t>S</w:t>
      </w:r>
      <w:r w:rsidR="002E0754">
        <w:t>1</w:t>
      </w:r>
      <w:r w:rsidRPr="007C7403">
        <w:t xml:space="preserve">: </w:t>
      </w:r>
      <w:r w:rsidR="00F91937" w:rsidRPr="007C7403">
        <w:t>Water measurements for Epping et al., 2023</w:t>
      </w:r>
      <w:r>
        <w:t>.</w:t>
      </w:r>
    </w:p>
    <w:p w14:paraId="1EE33A51" w14:textId="77777777" w:rsidR="00F91937" w:rsidRPr="00F91937" w:rsidRDefault="00F91937"/>
    <w:p w14:paraId="733E69F4" w14:textId="7416AA89" w:rsidR="00F91937" w:rsidRPr="007C7403" w:rsidRDefault="00F91937" w:rsidP="00F91937"/>
    <w:tbl>
      <w:tblPr>
        <w:tblpPr w:leftFromText="180" w:rightFromText="180" w:vertAnchor="page" w:horzAnchor="margin" w:tblpY="3465"/>
        <w:tblW w:w="90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810"/>
        <w:gridCol w:w="990"/>
        <w:gridCol w:w="1980"/>
        <w:gridCol w:w="1674"/>
        <w:gridCol w:w="1286"/>
        <w:gridCol w:w="1286"/>
      </w:tblGrid>
      <w:tr w:rsidR="00F91937" w:rsidRPr="00F91937" w14:paraId="2A9ED55A" w14:textId="77777777" w:rsidTr="0015238B">
        <w:trPr>
          <w:trHeight w:val="220"/>
        </w:trPr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3FC97E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8"/>
                <w:szCs w:val="18"/>
              </w:rPr>
              <w:t>Date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21B7C6" w14:textId="719591E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pH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93E7F8" w14:textId="226243AA" w:rsidR="00F91937" w:rsidRPr="00F91937" w:rsidRDefault="00F91937" w:rsidP="0015238B">
            <w:pPr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36E20B" w14:textId="6A6A3705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Conductivity  </w:t>
            </w:r>
            <w:r w:rsidR="006728C0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µS/cm</w:t>
            </w:r>
          </w:p>
        </w:tc>
        <w:tc>
          <w:tcPr>
            <w:tcW w:w="16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8AAEBE" w14:textId="17784926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H</w:t>
            </w: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  <w:vertAlign w:val="subscript"/>
              </w:rPr>
              <w:t>4</w:t>
            </w:r>
            <w:r w:rsidRPr="002F38C7">
              <w:rPr>
                <w:rFonts w:ascii="Arial" w:eastAsia="Times New Roman" w:hAnsi="Arial" w:cs="Arial"/>
                <w:color w:val="212121"/>
                <w:sz w:val="16"/>
                <w:szCs w:val="16"/>
                <w:vertAlign w:val="superscript"/>
              </w:rPr>
              <w:t>+</w:t>
            </w:r>
            <w:r w:rsidR="002F38C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 xml:space="preserve"> </w:t>
            </w: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mg/</w:t>
            </w:r>
            <w:r w:rsidR="00205FC9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L</w:t>
            </w:r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5E7456" w14:textId="5E261D4F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O</w:t>
            </w: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  <w:vertAlign w:val="subscript"/>
              </w:rPr>
              <w:t>2</w:t>
            </w: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  <w:vertAlign w:val="superscript"/>
              </w:rPr>
              <w:t>-</w:t>
            </w: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  mg/</w:t>
            </w:r>
            <w:r w:rsidR="00205FC9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L</w:t>
            </w:r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A1BB64" w14:textId="52CB0F8F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O</w:t>
            </w: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  <w:vertAlign w:val="subscript"/>
              </w:rPr>
              <w:t>3</w:t>
            </w: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  <w:vertAlign w:val="superscript"/>
              </w:rPr>
              <w:t>-</w:t>
            </w: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  mg/</w:t>
            </w:r>
            <w:r w:rsidR="00205FC9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L</w:t>
            </w:r>
          </w:p>
        </w:tc>
      </w:tr>
      <w:tr w:rsidR="00F91937" w:rsidRPr="00F91937" w14:paraId="488DDCF2" w14:textId="77777777" w:rsidTr="00DE32B1">
        <w:trPr>
          <w:trHeight w:val="22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BB86F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F52E5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6BC320" w14:textId="28A692FB" w:rsidR="00F91937" w:rsidRPr="00F91937" w:rsidRDefault="0015238B" w:rsidP="00DE32B1">
            <w:pPr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emp. °C</w:t>
            </w:r>
          </w:p>
        </w:tc>
        <w:tc>
          <w:tcPr>
            <w:tcW w:w="1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99BB6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6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76882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2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149CD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2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8F9A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</w:tr>
      <w:tr w:rsidR="00F91937" w:rsidRPr="00F91937" w14:paraId="16254453" w14:textId="77777777" w:rsidTr="00DE32B1">
        <w:trPr>
          <w:trHeight w:val="22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21E2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ADF9C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D134AC" w14:textId="0D5B6724" w:rsidR="00F91937" w:rsidRPr="00F91937" w:rsidRDefault="00F91937" w:rsidP="0015238B">
            <w:pPr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E6B86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6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FC0A2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2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1DCF3B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2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3F61A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</w:p>
        </w:tc>
      </w:tr>
      <w:tr w:rsidR="00F91937" w:rsidRPr="00F91937" w14:paraId="46887401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BAE7D0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9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5BF13A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4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420FAC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5FE58B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6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F5D7D7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6644D8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6C0855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50</w:t>
            </w:r>
          </w:p>
        </w:tc>
      </w:tr>
      <w:tr w:rsidR="00F91937" w:rsidRPr="00F91937" w14:paraId="3FADDEDE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D71D02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9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80BCFB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DEA85A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ED3CE4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9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45D98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B63289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BD713C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30</w:t>
            </w:r>
          </w:p>
        </w:tc>
      </w:tr>
      <w:tr w:rsidR="00F91937" w:rsidRPr="00F91937" w14:paraId="190AF882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4BBCD9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9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988E46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96EB2D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C8C55C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35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48341D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040045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8B38B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50</w:t>
            </w:r>
          </w:p>
        </w:tc>
      </w:tr>
      <w:tr w:rsidR="00F91937" w:rsidRPr="00F91937" w14:paraId="59620766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EC3FA8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.1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530539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FC127B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5DCA0F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42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1D5EF8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D10871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,0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3DA14D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50</w:t>
            </w:r>
          </w:p>
        </w:tc>
      </w:tr>
      <w:tr w:rsidR="00F91937" w:rsidRPr="00F91937" w14:paraId="157AF11F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C2BAA2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7EA5E0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AE7817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41CB8B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32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2A6E62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D98C1B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E0ADDE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5</w:t>
            </w:r>
          </w:p>
        </w:tc>
      </w:tr>
      <w:tr w:rsidR="00F91937" w:rsidRPr="00F91937" w14:paraId="4E724C89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80F314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F9FE4F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9E17CF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042475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5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F7888C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3E6036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FDF379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5</w:t>
            </w:r>
          </w:p>
        </w:tc>
      </w:tr>
      <w:tr w:rsidR="00F91937" w:rsidRPr="00F91937" w14:paraId="7BA7E8B7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EF0CF9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1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D160D6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7CA3F1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AA4936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2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C795C6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C9C21D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28D609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10</w:t>
            </w:r>
          </w:p>
        </w:tc>
      </w:tr>
      <w:tr w:rsidR="00F91937" w:rsidRPr="00F91937" w14:paraId="21098ABB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979F5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.11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C83442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897A42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1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23E4E1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5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1080B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2641B1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B32E72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</w:tr>
      <w:tr w:rsidR="00F91937" w:rsidRPr="00F91937" w14:paraId="07EF749D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1BEE12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1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88DC9C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845617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E78F4A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3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70E90B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,0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A918B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254C5D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10</w:t>
            </w:r>
          </w:p>
        </w:tc>
      </w:tr>
      <w:tr w:rsidR="00F91937" w:rsidRPr="00F91937" w14:paraId="268C359E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5962EF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1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3531A1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BDE047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51E820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2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42CF6B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1C13C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2EFC26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10</w:t>
            </w:r>
          </w:p>
        </w:tc>
      </w:tr>
      <w:tr w:rsidR="00F91937" w:rsidRPr="00F91937" w14:paraId="00791D11" w14:textId="77777777" w:rsidTr="00DE32B1">
        <w:trPr>
          <w:trHeight w:val="30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F1B2F5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  <w:lang w:val="sv-SE"/>
              </w:rPr>
            </w:pPr>
            <w:r w:rsidRPr="00F919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1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6B4290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8,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E554F8" w14:textId="77777777" w:rsidR="00F91937" w:rsidRPr="00F91937" w:rsidRDefault="00F91937" w:rsidP="00DE32B1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2,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F992F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22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873A7C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DB8875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,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0EA913" w14:textId="77777777" w:rsidR="00F91937" w:rsidRPr="00F91937" w:rsidRDefault="00F91937" w:rsidP="00222D09">
            <w:pPr>
              <w:jc w:val="center"/>
              <w:rPr>
                <w:rFonts w:ascii="Calibri" w:eastAsia="Times New Roman" w:hAnsi="Calibri" w:cs="Calibri"/>
                <w:color w:val="212121"/>
              </w:rPr>
            </w:pPr>
            <w:r w:rsidRPr="00F9193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10</w:t>
            </w:r>
          </w:p>
        </w:tc>
      </w:tr>
    </w:tbl>
    <w:p w14:paraId="0B85A8CA" w14:textId="24993F1C" w:rsidR="00F91937" w:rsidRDefault="00F91937" w:rsidP="00F91937"/>
    <w:p w14:paraId="06508B66" w14:textId="77777777" w:rsidR="00D75094" w:rsidRDefault="00D75094" w:rsidP="00F91937"/>
    <w:p w14:paraId="39FABFD3" w14:textId="77777777" w:rsidR="00D75094" w:rsidRDefault="00D75094" w:rsidP="00F91937"/>
    <w:p w14:paraId="361494BB" w14:textId="78F83CE8" w:rsidR="00D75094" w:rsidRPr="007C7403" w:rsidRDefault="00D75094" w:rsidP="00F91937">
      <w:r>
        <w:t>S1</w:t>
      </w:r>
      <w:r w:rsidR="00EB2F88">
        <w:t xml:space="preserve">. </w:t>
      </w:r>
      <w:r w:rsidR="00377265">
        <w:t>x</w:t>
      </w:r>
      <w:r w:rsidR="00EB2F88">
        <w:t xml:space="preserve"> refers to not measured values, </w:t>
      </w:r>
      <w:r w:rsidR="00377265">
        <w:t xml:space="preserve">0 refers to values below detection limit. </w:t>
      </w:r>
      <w:r w:rsidR="00F968D4">
        <w:t xml:space="preserve">pH and conductivity were measured </w:t>
      </w:r>
      <w:r w:rsidR="000D5765">
        <w:t>with a WTW Multi</w:t>
      </w:r>
      <w:r w:rsidR="00A82DB2">
        <w:t xml:space="preserve"> </w:t>
      </w:r>
      <w:r w:rsidR="000D5765">
        <w:t>3630</w:t>
      </w:r>
      <w:r w:rsidR="00A82DB2">
        <w:t xml:space="preserve"> IDS probe. </w:t>
      </w:r>
      <w:r w:rsidR="00B55318">
        <w:t xml:space="preserve">Ammonia, nitrite and nitrate were </w:t>
      </w:r>
      <w:r w:rsidR="00B169E4">
        <w:t xml:space="preserve">routinely </w:t>
      </w:r>
      <w:r w:rsidR="00B55318">
        <w:t xml:space="preserve">measured with </w:t>
      </w:r>
      <w:r w:rsidR="00336039">
        <w:t xml:space="preserve">respective test kits from the </w:t>
      </w:r>
      <w:proofErr w:type="spellStart"/>
      <w:r w:rsidR="00B169E4">
        <w:t>S</w:t>
      </w:r>
      <w:r w:rsidR="00336039">
        <w:t>upelco</w:t>
      </w:r>
      <w:proofErr w:type="spellEnd"/>
      <w:r w:rsidR="00336039">
        <w:rPr>
          <w:rFonts w:cstheme="minorHAnsi"/>
        </w:rPr>
        <w:t>®</w:t>
      </w:r>
      <w:r w:rsidR="00336039">
        <w:t xml:space="preserve"> </w:t>
      </w:r>
      <w:proofErr w:type="spellStart"/>
      <w:r w:rsidR="00336039">
        <w:t>MQuant</w:t>
      </w:r>
      <w:proofErr w:type="spellEnd"/>
      <w:r w:rsidR="00336039">
        <w:rPr>
          <w:rFonts w:cstheme="minorHAnsi"/>
        </w:rPr>
        <w:t>®</w:t>
      </w:r>
      <w:r w:rsidR="00B169E4">
        <w:t xml:space="preserve"> series.</w:t>
      </w:r>
    </w:p>
    <w:sectPr w:rsidR="00D75094" w:rsidRPr="007C7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937"/>
    <w:rsid w:val="00051748"/>
    <w:rsid w:val="000917FA"/>
    <w:rsid w:val="000D5765"/>
    <w:rsid w:val="001115E3"/>
    <w:rsid w:val="0015238B"/>
    <w:rsid w:val="00190882"/>
    <w:rsid w:val="001C4E1F"/>
    <w:rsid w:val="001E5C55"/>
    <w:rsid w:val="00205FC9"/>
    <w:rsid w:val="00222D09"/>
    <w:rsid w:val="00254102"/>
    <w:rsid w:val="00294A8A"/>
    <w:rsid w:val="002E0754"/>
    <w:rsid w:val="002F38C7"/>
    <w:rsid w:val="00320B5D"/>
    <w:rsid w:val="00336039"/>
    <w:rsid w:val="00377265"/>
    <w:rsid w:val="004C6DC4"/>
    <w:rsid w:val="00554949"/>
    <w:rsid w:val="00625822"/>
    <w:rsid w:val="006728C0"/>
    <w:rsid w:val="006D7E49"/>
    <w:rsid w:val="007C7403"/>
    <w:rsid w:val="008D7FBB"/>
    <w:rsid w:val="00900CC6"/>
    <w:rsid w:val="009352C5"/>
    <w:rsid w:val="00A82DB2"/>
    <w:rsid w:val="00B169E4"/>
    <w:rsid w:val="00B47C65"/>
    <w:rsid w:val="00B55318"/>
    <w:rsid w:val="00BB2B2C"/>
    <w:rsid w:val="00BB3F1C"/>
    <w:rsid w:val="00C83578"/>
    <w:rsid w:val="00CC4DEB"/>
    <w:rsid w:val="00D30601"/>
    <w:rsid w:val="00D75094"/>
    <w:rsid w:val="00DE32B1"/>
    <w:rsid w:val="00EB2F88"/>
    <w:rsid w:val="00F87865"/>
    <w:rsid w:val="00F91937"/>
    <w:rsid w:val="00F968D4"/>
    <w:rsid w:val="00FE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896C3"/>
  <w15:chartTrackingRefBased/>
  <w15:docId w15:val="{7835E2CA-72BF-B941-818F-5575EC9A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91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rschal, Severine</dc:creator>
  <cp:keywords/>
  <dc:description/>
  <cp:lastModifiedBy>Epping, Judith</cp:lastModifiedBy>
  <cp:revision>19</cp:revision>
  <dcterms:created xsi:type="dcterms:W3CDTF">2023-03-28T11:31:00Z</dcterms:created>
  <dcterms:modified xsi:type="dcterms:W3CDTF">2023-06-09T07:24:00Z</dcterms:modified>
</cp:coreProperties>
</file>